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09B47" w14:textId="61AB4AE2" w:rsidR="00424B49" w:rsidRPr="00DA3E60" w:rsidRDefault="277A8A0E" w:rsidP="005209D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A3E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Table 1</w:t>
      </w:r>
      <w:r w:rsidRPr="00DA3E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DA3E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A3E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tails of Search Methods</w:t>
      </w:r>
    </w:p>
    <w:tbl>
      <w:tblPr>
        <w:tblW w:w="9172" w:type="dxa"/>
        <w:tblLayout w:type="fixed"/>
        <w:tblLook w:val="04A0" w:firstRow="1" w:lastRow="0" w:firstColumn="1" w:lastColumn="0" w:noHBand="0" w:noVBand="1"/>
      </w:tblPr>
      <w:tblGrid>
        <w:gridCol w:w="1930"/>
        <w:gridCol w:w="7242"/>
      </w:tblGrid>
      <w:tr w:rsidR="00E02035" w:rsidRPr="00DA3E60" w14:paraId="0FFE3218" w14:textId="77777777" w:rsidTr="007E2020">
        <w:tc>
          <w:tcPr>
            <w:tcW w:w="1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DFF1B7D" w14:textId="347100C3" w:rsidR="00E02035" w:rsidRPr="00DA3E60" w:rsidRDefault="00E02035" w:rsidP="0052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2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3C7E2F" w14:textId="3CB4F8BA" w:rsidR="00E02035" w:rsidRPr="00DA3E60" w:rsidRDefault="00E02035" w:rsidP="0052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E02035" w:rsidRPr="00DA3E60" w14:paraId="66043310" w14:textId="77777777" w:rsidTr="007E2020">
        <w:tc>
          <w:tcPr>
            <w:tcW w:w="1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12ACD7B" w14:textId="79F87A30" w:rsidR="00E02035" w:rsidRPr="00DA3E60" w:rsidRDefault="00E02035" w:rsidP="00555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E60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2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79696C" w14:textId="4C33D070" w:rsidR="00E02035" w:rsidRPr="00DA3E60" w:rsidRDefault="00E02035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3E6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3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Exercise” [Mesh] AND (“Microbiota” [Mesh] OR "Gastrointestinal Microbiome"[Mesh])</w:t>
            </w:r>
          </w:p>
          <w:p w14:paraId="6201CA59" w14:textId="7A490F43" w:rsidR="00E02035" w:rsidRPr="00DA3E60" w:rsidRDefault="00E02035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2035" w:rsidRPr="00DA3E60" w14:paraId="7A026A27" w14:textId="77777777" w:rsidTr="007E2020">
        <w:tc>
          <w:tcPr>
            <w:tcW w:w="1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AF5797" w14:textId="02A9461F" w:rsidR="00E02035" w:rsidRPr="00DA3E60" w:rsidRDefault="00E02035" w:rsidP="00555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E60">
              <w:rPr>
                <w:rFonts w:ascii="Times New Roman" w:eastAsia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72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CD5C8D" w14:textId="49703D03" w:rsidR="00E02035" w:rsidRPr="00DA3E60" w:rsidRDefault="00E02035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3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Exercise OR Training OR “Physical Activity”) AND (Gut OR Gastro* OR Gastric OR Intestinal OR Fecal OR Cecal OR </w:t>
            </w:r>
            <w:proofErr w:type="spellStart"/>
            <w:r w:rsidRPr="00DA3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ecal</w:t>
            </w:r>
            <w:proofErr w:type="spellEnd"/>
            <w:r w:rsidRPr="00DA3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Enteric) AND (Microbiome OR Microbiota OR Microflora OR Microbiomes OR Microbe OR Microorganism OR Microbiology OR Microbial OR Flora OR Bacteria)  </w:t>
            </w:r>
          </w:p>
          <w:p w14:paraId="47F9F8BF" w14:textId="7CFD6237" w:rsidR="00E02035" w:rsidRPr="00DA3E60" w:rsidRDefault="00E02035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2035" w:rsidRPr="00DA3E60" w14:paraId="700A13D8" w14:textId="77777777" w:rsidTr="007E2020">
        <w:tc>
          <w:tcPr>
            <w:tcW w:w="1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B2939E" w14:textId="5F3279EC" w:rsidR="00E02035" w:rsidRPr="00DA3E60" w:rsidRDefault="00E02035" w:rsidP="00555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E60">
              <w:rPr>
                <w:rFonts w:ascii="Times New Roman" w:eastAsia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72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19A339" w14:textId="6BC0200C" w:rsidR="00E02035" w:rsidRPr="00DA3E60" w:rsidRDefault="00E02035" w:rsidP="005209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C136F8"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>Exercise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>raining OR "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>hysical activity") AND (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>u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ro*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ric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testinal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cal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cal OR </w:t>
            </w:r>
            <w:proofErr w:type="spellStart"/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>aecal</w:t>
            </w:r>
            <w:proofErr w:type="spellEnd"/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>nteric) AND (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robiome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robiota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roflora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robiomes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robe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roorganism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robiology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robial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ra OR </w:t>
            </w:r>
            <w:r w:rsidR="00C136F8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3E60">
              <w:rPr>
                <w:rFonts w:ascii="Times New Roman" w:eastAsia="Calibri" w:hAnsi="Times New Roman" w:cs="Times New Roman"/>
                <w:sz w:val="24"/>
                <w:szCs w:val="24"/>
              </w:rPr>
              <w:t>acteria)</w:t>
            </w:r>
          </w:p>
          <w:p w14:paraId="754775C6" w14:textId="21B3DE36" w:rsidR="00E02035" w:rsidRPr="00DA3E60" w:rsidRDefault="00E02035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2035" w:rsidRPr="00DA3E60" w14:paraId="25FEFC60" w14:textId="77777777" w:rsidTr="007E2020">
        <w:tc>
          <w:tcPr>
            <w:tcW w:w="1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879F35" w14:textId="5DE5C9D1" w:rsidR="00E02035" w:rsidRPr="00DA3E60" w:rsidRDefault="00E02035" w:rsidP="008834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3E60"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2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AEFE40" w14:textId="77777777" w:rsidR="00E02035" w:rsidRDefault="00E02035" w:rsidP="0088340A">
            <w:pPr>
              <w:pStyle w:val="Heading2"/>
              <w:spacing w:before="0" w:line="240" w:lineRule="auto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TITLE-ABS-KEY ((</w:t>
            </w:r>
            <w:r w:rsidR="009D412C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E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xercise OR </w:t>
            </w:r>
            <w:r w:rsidR="009D412C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T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raining OR "</w:t>
            </w:r>
            <w:r w:rsidR="008C0A0F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P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hysical activity") AND (</w:t>
            </w:r>
            <w:r w:rsidR="008C0A0F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G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ut OR </w:t>
            </w:r>
            <w:r w:rsidR="008C0A0F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G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astro* OR </w:t>
            </w:r>
            <w:r w:rsidR="008C0A0F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G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astric OR </w:t>
            </w:r>
            <w:r w:rsidR="008C0A0F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ntestinal OR </w:t>
            </w:r>
            <w:r w:rsidR="008C0A0F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F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ecal OR </w:t>
            </w:r>
            <w:r w:rsidR="008C0A0F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C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ecal </w:t>
            </w:r>
            <w:proofErr w:type="gramStart"/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OR  </w:t>
            </w:r>
            <w:proofErr w:type="spellStart"/>
            <w:r w:rsidR="008C0A0F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F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ecal</w:t>
            </w:r>
            <w:proofErr w:type="spellEnd"/>
            <w:proofErr w:type="gramEnd"/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OR </w:t>
            </w:r>
            <w:r w:rsidR="008C0A0F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E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nteric) AND (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icrobiome OR 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crobiota OR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Mi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croflora OR 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icrobiomes OR 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icrobe OR 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icroorganism OR 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icrobiology OR 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icrobial OR 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F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lora OR </w:t>
            </w:r>
            <w:r w:rsidR="00450F1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B</w:t>
            </w:r>
            <w:r w:rsidRPr="00DA3E6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cteria))</w:t>
            </w:r>
          </w:p>
          <w:p w14:paraId="56183255" w14:textId="28B8F580" w:rsidR="006068BB" w:rsidRPr="006068BB" w:rsidRDefault="006068BB" w:rsidP="006068BB"/>
        </w:tc>
      </w:tr>
    </w:tbl>
    <w:p w14:paraId="3955C800" w14:textId="46A49A96" w:rsidR="00424B49" w:rsidRPr="00DA3E60" w:rsidRDefault="277A8A0E" w:rsidP="00B72EA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A3E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databases (PubMed, Web of Science, Cochrane Library, and Scopus) were searched </w:t>
      </w:r>
      <w:r w:rsidR="00BB7CD9" w:rsidRPr="00BB7C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til October 29, </w:t>
      </w:r>
      <w:proofErr w:type="gramStart"/>
      <w:r w:rsidR="00BB7CD9" w:rsidRPr="00BB7C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21</w:t>
      </w:r>
      <w:proofErr w:type="gramEnd"/>
      <w:r w:rsidR="00BB7CD9" w:rsidRPr="00BB7C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were then updated </w:t>
      </w:r>
      <w:r w:rsidR="00DA3E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</w:t>
      </w:r>
      <w:r w:rsidR="00BB7CD9" w:rsidRPr="00BB7C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ctober 2021 to June 1, 2022 </w:t>
      </w:r>
      <w:r w:rsidRPr="00DA3E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y JD, JC, and SS. Articles were reviewed and screened by three authors (JD, JC, SS) based on established criteria.   </w:t>
      </w:r>
    </w:p>
    <w:p w14:paraId="2C078E63" w14:textId="582B008C" w:rsidR="00424B49" w:rsidRPr="00DA3E60" w:rsidRDefault="00424B49" w:rsidP="005209D8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424B49" w:rsidRPr="00DA3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2873CA"/>
    <w:rsid w:val="000B30C4"/>
    <w:rsid w:val="002444DD"/>
    <w:rsid w:val="00260DB1"/>
    <w:rsid w:val="00424B49"/>
    <w:rsid w:val="00450F14"/>
    <w:rsid w:val="004A30F9"/>
    <w:rsid w:val="005209D8"/>
    <w:rsid w:val="00555E72"/>
    <w:rsid w:val="005E0DDE"/>
    <w:rsid w:val="006068BB"/>
    <w:rsid w:val="007E2020"/>
    <w:rsid w:val="0088340A"/>
    <w:rsid w:val="008C0A0F"/>
    <w:rsid w:val="009676D7"/>
    <w:rsid w:val="009D412C"/>
    <w:rsid w:val="00A27F27"/>
    <w:rsid w:val="00A55F5D"/>
    <w:rsid w:val="00B54677"/>
    <w:rsid w:val="00B72EAF"/>
    <w:rsid w:val="00BB7CD9"/>
    <w:rsid w:val="00BD463D"/>
    <w:rsid w:val="00C136F8"/>
    <w:rsid w:val="00DA3E2E"/>
    <w:rsid w:val="00DA3E60"/>
    <w:rsid w:val="00E02035"/>
    <w:rsid w:val="00FA1347"/>
    <w:rsid w:val="00FA6BD2"/>
    <w:rsid w:val="02766785"/>
    <w:rsid w:val="031E74F3"/>
    <w:rsid w:val="0B2986D8"/>
    <w:rsid w:val="0E61279A"/>
    <w:rsid w:val="19ABC7C7"/>
    <w:rsid w:val="1A6B7DAF"/>
    <w:rsid w:val="1CCA402C"/>
    <w:rsid w:val="202873CA"/>
    <w:rsid w:val="277A8A0E"/>
    <w:rsid w:val="2792BB1C"/>
    <w:rsid w:val="2BE54BF0"/>
    <w:rsid w:val="2C385688"/>
    <w:rsid w:val="4EDB0913"/>
    <w:rsid w:val="53AE7A36"/>
    <w:rsid w:val="59A40D8F"/>
    <w:rsid w:val="66EB03EB"/>
    <w:rsid w:val="6886D44C"/>
    <w:rsid w:val="7B2C8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873CA"/>
  <w15:chartTrackingRefBased/>
  <w15:docId w15:val="{BA746F74-AD46-4519-A498-10717482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B3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0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0C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A6BD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020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, Shahim (MU-Student)</dc:creator>
  <cp:keywords/>
  <dc:description/>
  <cp:lastModifiedBy>Dhillon, Jaapna</cp:lastModifiedBy>
  <cp:revision>2</cp:revision>
  <dcterms:created xsi:type="dcterms:W3CDTF">2023-09-03T17:49:00Z</dcterms:created>
  <dcterms:modified xsi:type="dcterms:W3CDTF">2023-09-03T17:49:00Z</dcterms:modified>
</cp:coreProperties>
</file>